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E5A36A" w14:textId="724A5515" w:rsidR="00BE161B" w:rsidRPr="0021327B" w:rsidRDefault="0021327B" w:rsidP="0021327B">
      <w:pPr>
        <w:spacing w:line="360" w:lineRule="auto"/>
        <w:ind w:right="84"/>
        <w:jc w:val="both"/>
        <w:rPr>
          <w:rFonts w:ascii="Times New Roman" w:hAnsi="Times New Roman"/>
          <w:bCs/>
          <w:sz w:val="24"/>
          <w:szCs w:val="24"/>
        </w:rPr>
      </w:pPr>
      <w:bookmarkStart w:id="0" w:name="_Hlk128581656"/>
      <w:r w:rsidRPr="005462E5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C479DF">
        <w:rPr>
          <w:rFonts w:ascii="Times New Roman" w:hAnsi="Times New Roman"/>
          <w:b/>
          <w:sz w:val="24"/>
          <w:szCs w:val="24"/>
        </w:rPr>
        <w:t>1</w:t>
      </w:r>
      <w:r w:rsidRPr="005462E5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21327B">
        <w:rPr>
          <w:rFonts w:ascii="Times New Roman" w:hAnsi="Times New Roman"/>
          <w:bCs/>
          <w:sz w:val="24"/>
          <w:szCs w:val="24"/>
        </w:rPr>
        <w:t xml:space="preserve">A list of the top 200 genes that positively correlate to </w:t>
      </w:r>
      <w:r w:rsidRPr="0021327B">
        <w:rPr>
          <w:rFonts w:ascii="Times New Roman" w:hAnsi="Times New Roman"/>
          <w:bCs/>
          <w:i/>
          <w:iCs/>
          <w:sz w:val="24"/>
          <w:szCs w:val="24"/>
        </w:rPr>
        <w:t>PRKRA</w:t>
      </w:r>
      <w:r w:rsidRPr="0021327B">
        <w:rPr>
          <w:rFonts w:ascii="Times New Roman" w:hAnsi="Times New Roman"/>
          <w:bCs/>
          <w:sz w:val="24"/>
          <w:szCs w:val="24"/>
        </w:rPr>
        <w:t>/PACT mRNA expression in the Prostate Adenocarcinoma TCGA PanCancer Atlas</w:t>
      </w:r>
      <w:r w:rsidR="00815AD9">
        <w:rPr>
          <w:rFonts w:ascii="Times New Roman" w:hAnsi="Times New Roman"/>
          <w:bCs/>
          <w:sz w:val="24"/>
          <w:szCs w:val="24"/>
        </w:rPr>
        <w:t xml:space="preserve"> </w:t>
      </w:r>
      <w:bookmarkStart w:id="1" w:name="_Hlk128581744"/>
      <w:r w:rsidR="00815AD9">
        <w:rPr>
          <w:rFonts w:ascii="Times New Roman" w:hAnsi="Times New Roman"/>
          <w:bCs/>
          <w:sz w:val="24"/>
          <w:szCs w:val="24"/>
        </w:rPr>
        <w:t>(p&lt;0.05, ranked highest to lowest using Spearman’s correlation)</w:t>
      </w:r>
      <w:bookmarkEnd w:id="1"/>
      <w:r w:rsidRPr="0021327B">
        <w:rPr>
          <w:rFonts w:ascii="Times New Roman" w:hAnsi="Times New Roman"/>
          <w:bCs/>
          <w:sz w:val="24"/>
          <w:szCs w:val="24"/>
        </w:rPr>
        <w:t xml:space="preserve">. </w:t>
      </w:r>
    </w:p>
    <w:tbl>
      <w:tblPr>
        <w:tblW w:w="6799" w:type="dxa"/>
        <w:tblLook w:val="04A0" w:firstRow="1" w:lastRow="0" w:firstColumn="1" w:lastColumn="0" w:noHBand="0" w:noVBand="1"/>
      </w:tblPr>
      <w:tblGrid>
        <w:gridCol w:w="1838"/>
        <w:gridCol w:w="2552"/>
        <w:gridCol w:w="1134"/>
        <w:gridCol w:w="1275"/>
      </w:tblGrid>
      <w:tr w:rsidR="00BE161B" w:rsidRPr="00B57CDF" w14:paraId="39E40F58" w14:textId="77777777" w:rsidTr="00CC4E5C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bookmarkEnd w:id="0"/>
          <w:p w14:paraId="6A0E144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rrelated Gen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92D4DE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earman's Corre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A12436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9B18264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-Value</w:t>
            </w:r>
          </w:p>
        </w:tc>
      </w:tr>
      <w:tr w:rsidR="00BE161B" w:rsidRPr="00B57CDF" w14:paraId="19C074A0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D74B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LEKHA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70D6" w14:textId="77777777" w:rsidR="00BE161B" w:rsidRPr="00B57CDF" w:rsidRDefault="00BE161B" w:rsidP="004A0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60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B25C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6E-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34D7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92E-23</w:t>
            </w:r>
          </w:p>
        </w:tc>
      </w:tr>
      <w:tr w:rsidR="00BE161B" w:rsidRPr="00B57CDF" w14:paraId="747A8198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6EB28" w14:textId="77777777" w:rsidR="00BE161B" w:rsidRPr="00B914FA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914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SMD1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81457" w14:textId="77777777" w:rsidR="00BE161B" w:rsidRPr="00B914FA" w:rsidRDefault="00BE161B" w:rsidP="004A0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1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201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135A5" w14:textId="77777777" w:rsidR="00BE161B" w:rsidRPr="00B914FA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1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7E-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C99E" w14:textId="77777777" w:rsidR="00BE161B" w:rsidRPr="00B914FA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1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6E-18</w:t>
            </w:r>
          </w:p>
        </w:tc>
      </w:tr>
      <w:tr w:rsidR="00BE161B" w:rsidRPr="00B57CDF" w14:paraId="578F3894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AA433" w14:textId="77777777" w:rsidR="00BE161B" w:rsidRPr="00B914FA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914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SB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F54B" w14:textId="77777777" w:rsidR="00BE161B" w:rsidRPr="00B914FA" w:rsidRDefault="00BE161B" w:rsidP="004A0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1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185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423FF" w14:textId="77777777" w:rsidR="00BE161B" w:rsidRPr="00B914FA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1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0E-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E140" w14:textId="77777777" w:rsidR="00BE161B" w:rsidRPr="00B914FA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1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6E-18</w:t>
            </w:r>
          </w:p>
        </w:tc>
      </w:tr>
      <w:tr w:rsidR="00BE161B" w:rsidRPr="00B57CDF" w14:paraId="55511B33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67EC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TP5MC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A09F" w14:textId="77777777" w:rsidR="00BE161B" w:rsidRPr="00B57CDF" w:rsidRDefault="00BE161B" w:rsidP="004A0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042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F67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34E-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9F82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17E-17</w:t>
            </w:r>
          </w:p>
        </w:tc>
      </w:tr>
      <w:tr w:rsidR="00BE161B" w:rsidRPr="00B57CDF" w14:paraId="6DDC9413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4E1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BCAS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9F86" w14:textId="77777777" w:rsidR="00BE161B" w:rsidRPr="00B57CDF" w:rsidRDefault="00BE161B" w:rsidP="004A0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913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6D495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3E-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508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75E-16</w:t>
            </w:r>
          </w:p>
        </w:tc>
      </w:tr>
      <w:tr w:rsidR="00BE161B" w:rsidRPr="00B57CDF" w14:paraId="68408BCB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83DB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HNRNPA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3236" w14:textId="77777777" w:rsidR="00BE161B" w:rsidRPr="00B57CDF" w:rsidRDefault="00BE161B" w:rsidP="004A0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879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30A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0E-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A49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6E-15</w:t>
            </w:r>
          </w:p>
        </w:tc>
      </w:tr>
      <w:tr w:rsidR="00BE161B" w:rsidRPr="00B57CDF" w14:paraId="4582B23E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FD64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UMO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BE1A5" w14:textId="77777777" w:rsidR="00BE161B" w:rsidRPr="00B57CDF" w:rsidRDefault="00BE161B" w:rsidP="004A0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804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42D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9E-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326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98E-15</w:t>
            </w:r>
          </w:p>
        </w:tc>
      </w:tr>
      <w:tr w:rsidR="00BE161B" w:rsidRPr="00B57CDF" w14:paraId="548CE21D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CC9CB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TX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3F59" w14:textId="77777777" w:rsidR="00BE161B" w:rsidRPr="00B57CDF" w:rsidRDefault="00BE161B" w:rsidP="004A0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737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9019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63E-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CF0C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2E-14</w:t>
            </w:r>
          </w:p>
        </w:tc>
      </w:tr>
      <w:tr w:rsidR="00BE161B" w:rsidRPr="00B57CDF" w14:paraId="4E75973C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B5BC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OQ10B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F5E9" w14:textId="77777777" w:rsidR="00BE161B" w:rsidRPr="00B57CDF" w:rsidRDefault="00BE161B" w:rsidP="004A0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704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99B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7E-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433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53E-14</w:t>
            </w:r>
          </w:p>
        </w:tc>
      </w:tr>
      <w:tr w:rsidR="00BE161B" w:rsidRPr="00B57CDF" w14:paraId="782786AA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C06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AB1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D117" w14:textId="77777777" w:rsidR="00BE161B" w:rsidRPr="00B57CDF" w:rsidRDefault="00BE161B" w:rsidP="004A0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72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B41BC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2E-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B61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22E-14</w:t>
            </w:r>
          </w:p>
        </w:tc>
      </w:tr>
      <w:tr w:rsidR="00BE161B" w:rsidRPr="00B57CDF" w14:paraId="6A35EE25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620B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UB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106BC" w14:textId="77777777" w:rsidR="00BE161B" w:rsidRPr="00B57CDF" w:rsidRDefault="00BE161B" w:rsidP="004A0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61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2B5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39E-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A384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31E-14</w:t>
            </w:r>
          </w:p>
        </w:tc>
      </w:tr>
      <w:tr w:rsidR="00BE161B" w:rsidRPr="00B57CDF" w14:paraId="3B401925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DF09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RPS3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28619" w14:textId="77777777" w:rsidR="00BE161B" w:rsidRPr="00B57CDF" w:rsidRDefault="00BE161B" w:rsidP="004A0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41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595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62E-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BDA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E-13</w:t>
            </w:r>
          </w:p>
        </w:tc>
      </w:tr>
      <w:tr w:rsidR="00BE161B" w:rsidRPr="00B57CDF" w14:paraId="7E48BE00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79FC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SD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6E59" w14:textId="77777777" w:rsidR="00BE161B" w:rsidRPr="00B57CDF" w:rsidRDefault="00BE161B" w:rsidP="004A0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26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30FD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5E-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39E3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9E-13</w:t>
            </w:r>
          </w:p>
        </w:tc>
      </w:tr>
      <w:tr w:rsidR="00BE161B" w:rsidRPr="00B57CDF" w14:paraId="1E88F814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FE0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UCHL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778CE" w14:textId="77777777" w:rsidR="00BE161B" w:rsidRPr="00B57CDF" w:rsidRDefault="00BE161B" w:rsidP="004A0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596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2795C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9E-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6A87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6E-13</w:t>
            </w:r>
          </w:p>
        </w:tc>
      </w:tr>
      <w:tr w:rsidR="00BE161B" w:rsidRPr="00B57CDF" w14:paraId="634F784D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E8D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ICU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F38B4" w14:textId="77777777" w:rsidR="00BE161B" w:rsidRPr="00B57CDF" w:rsidRDefault="00BE161B" w:rsidP="004A0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539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F4A1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33E-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A92D4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28E-13</w:t>
            </w:r>
          </w:p>
        </w:tc>
      </w:tr>
      <w:tr w:rsidR="00BE161B" w:rsidRPr="00B57CDF" w14:paraId="59632A44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FF0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MEM126B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C6AC" w14:textId="77777777" w:rsidR="00BE161B" w:rsidRPr="00B57CDF" w:rsidRDefault="00BE161B" w:rsidP="004A0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469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C9C9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6E-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FF41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40E-12</w:t>
            </w:r>
          </w:p>
        </w:tc>
      </w:tr>
      <w:tr w:rsidR="00BE161B" w:rsidRPr="00B57CDF" w14:paraId="15B5CEAF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961B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HNRNPA3P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BD92" w14:textId="77777777" w:rsidR="00BE161B" w:rsidRPr="00B57CDF" w:rsidRDefault="00BE161B" w:rsidP="004A0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427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05411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93E-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5FBB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69E-12</w:t>
            </w:r>
          </w:p>
        </w:tc>
      </w:tr>
      <w:tr w:rsidR="00BE161B" w:rsidRPr="00B57CDF" w14:paraId="7B0BF3E2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BC14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TP5PB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A476C" w14:textId="77777777" w:rsidR="00BE161B" w:rsidRPr="00B57CDF" w:rsidRDefault="00BE161B" w:rsidP="004A0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423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2D35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25E-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1EFD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77E-12</w:t>
            </w:r>
          </w:p>
        </w:tc>
      </w:tr>
      <w:tr w:rsidR="00BE161B" w:rsidRPr="00B57CDF" w14:paraId="00194F25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815F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PM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EADAC" w14:textId="77777777" w:rsidR="00BE161B" w:rsidRPr="00B57CDF" w:rsidRDefault="00BE161B" w:rsidP="004A0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415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96145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18E-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5805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15E-12</w:t>
            </w:r>
          </w:p>
        </w:tc>
      </w:tr>
      <w:tr w:rsidR="00BE161B" w:rsidRPr="00B57CDF" w14:paraId="652F3226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DE12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UMO1P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2B303" w14:textId="77777777" w:rsidR="00BE161B" w:rsidRPr="00B57CDF" w:rsidRDefault="00BE161B" w:rsidP="004A0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40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A638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29E-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8883C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63E-12</w:t>
            </w:r>
          </w:p>
        </w:tc>
      </w:tr>
      <w:tr w:rsidR="00BE161B" w:rsidRPr="00B57CDF" w14:paraId="78B887D2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3B92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UCLG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36689" w14:textId="77777777" w:rsidR="00BE161B" w:rsidRPr="00B57CDF" w:rsidRDefault="00BE161B" w:rsidP="004A0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394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16D4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20E-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A695B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07E-12</w:t>
            </w:r>
          </w:p>
        </w:tc>
      </w:tr>
      <w:tr w:rsidR="00BE161B" w:rsidRPr="00B57CDF" w14:paraId="43186BE6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F733B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TP5F1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86A9" w14:textId="77777777" w:rsidR="00BE161B" w:rsidRPr="00B57CDF" w:rsidRDefault="00BE161B" w:rsidP="004A0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369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ECE4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9E-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14D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6E-11</w:t>
            </w:r>
          </w:p>
        </w:tc>
      </w:tr>
      <w:tr w:rsidR="00BE161B" w:rsidRPr="00B57CDF" w14:paraId="1387D1A2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30B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ALM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E3D9" w14:textId="77777777" w:rsidR="00BE161B" w:rsidRPr="00B57CDF" w:rsidRDefault="00BE161B" w:rsidP="004A0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336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9C4B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9E-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566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4E-11</w:t>
            </w:r>
          </w:p>
        </w:tc>
      </w:tr>
      <w:tr w:rsidR="00BE161B" w:rsidRPr="00B57CDF" w14:paraId="5EA82B5B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1FA2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OPS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5D2BB" w14:textId="77777777" w:rsidR="00BE161B" w:rsidRPr="00B57CDF" w:rsidRDefault="00BE161B" w:rsidP="004A0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333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046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5E-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F032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4E-11</w:t>
            </w:r>
          </w:p>
        </w:tc>
      </w:tr>
      <w:tr w:rsidR="00BE161B" w:rsidRPr="00B57CDF" w14:paraId="6F522BB9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339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DUFB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6F5B" w14:textId="77777777" w:rsidR="00BE161B" w:rsidRPr="00B57CDF" w:rsidRDefault="00BE161B" w:rsidP="004A0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318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BF81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88E-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836FC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0E-11</w:t>
            </w:r>
          </w:p>
        </w:tc>
      </w:tr>
      <w:tr w:rsidR="00BE161B" w:rsidRPr="00B57CDF" w14:paraId="3833546A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51AB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UBE2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D188" w14:textId="77777777" w:rsidR="00BE161B" w:rsidRPr="00B57CDF" w:rsidRDefault="00BE161B" w:rsidP="004A0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303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220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13E-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2354C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3E-11</w:t>
            </w:r>
          </w:p>
        </w:tc>
      </w:tr>
      <w:tr w:rsidR="00BE161B" w:rsidRPr="00B57CDF" w14:paraId="277A0935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3C01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AP1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CC681" w14:textId="77777777" w:rsidR="00BE161B" w:rsidRPr="00B57CDF" w:rsidRDefault="00BE161B" w:rsidP="004A0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94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84265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1E-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D60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4E-11</w:t>
            </w:r>
          </w:p>
        </w:tc>
      </w:tr>
      <w:tr w:rsidR="00BE161B" w:rsidRPr="00B57CDF" w14:paraId="63F2D87E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0011C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OCS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5441" w14:textId="77777777" w:rsidR="00BE161B" w:rsidRPr="00B57CDF" w:rsidRDefault="00BE161B" w:rsidP="004A0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78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2D9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15E-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9A385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38E-11</w:t>
            </w:r>
          </w:p>
        </w:tc>
      </w:tr>
      <w:tr w:rsidR="00BE161B" w:rsidRPr="00B57CDF" w14:paraId="54ED741E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835E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ETTL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A072A" w14:textId="77777777" w:rsidR="00BE161B" w:rsidRPr="00B57CDF" w:rsidRDefault="00BE161B" w:rsidP="004A0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75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9B1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53E-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A4F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38E-11</w:t>
            </w:r>
          </w:p>
        </w:tc>
      </w:tr>
      <w:tr w:rsidR="00BE161B" w:rsidRPr="00B57CDF" w14:paraId="3D6633FD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7B51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VBP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392CB" w14:textId="77777777" w:rsidR="00BE161B" w:rsidRPr="00B57CDF" w:rsidRDefault="00BE161B" w:rsidP="004A0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68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32A5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73E-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5F71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87E-11</w:t>
            </w:r>
          </w:p>
        </w:tc>
      </w:tr>
      <w:tr w:rsidR="00BE161B" w:rsidRPr="00B57CDF" w14:paraId="165647EE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44C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ELENOF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B83C5" w14:textId="77777777" w:rsidR="00BE161B" w:rsidRPr="00B57CDF" w:rsidRDefault="00BE161B" w:rsidP="004A0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45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AE66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7E-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4A12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18E-11</w:t>
            </w:r>
          </w:p>
        </w:tc>
      </w:tr>
      <w:tr w:rsidR="00BE161B" w:rsidRPr="00B57CDF" w14:paraId="5EA6C5C3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4051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NRNP2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2882" w14:textId="77777777" w:rsidR="00BE161B" w:rsidRPr="00B57CDF" w:rsidRDefault="00BE161B" w:rsidP="004A0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41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EF3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0E-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5478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62E-11</w:t>
            </w:r>
          </w:p>
        </w:tc>
      </w:tr>
      <w:tr w:rsidR="00BE161B" w:rsidRPr="00B57CDF" w14:paraId="047C0645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A601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RPS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637E0" w14:textId="77777777" w:rsidR="00BE161B" w:rsidRPr="00B57CDF" w:rsidRDefault="00BE161B" w:rsidP="004A0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37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591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1E-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144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96E-11</w:t>
            </w:r>
          </w:p>
        </w:tc>
      </w:tr>
      <w:tr w:rsidR="00BE161B" w:rsidRPr="00B57CDF" w14:paraId="32249648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3F1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VPS4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512EA" w14:textId="77777777" w:rsidR="00BE161B" w:rsidRPr="00B57CDF" w:rsidRDefault="00BE161B" w:rsidP="004A0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29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8D8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8E-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82FF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0E-11</w:t>
            </w:r>
          </w:p>
        </w:tc>
      </w:tr>
      <w:tr w:rsidR="00BE161B" w:rsidRPr="00B57CDF" w14:paraId="393BD816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1E8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TP6V1D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D6C2" w14:textId="77777777" w:rsidR="00BE161B" w:rsidRPr="00B57CDF" w:rsidRDefault="00BE161B" w:rsidP="004A0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11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1B63B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1E-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C28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8E-10</w:t>
            </w:r>
          </w:p>
        </w:tc>
      </w:tr>
      <w:tr w:rsidR="00BE161B" w:rsidRPr="00B57CDF" w14:paraId="644E8BD2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DA76C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VAP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B580" w14:textId="77777777" w:rsidR="00BE161B" w:rsidRPr="00B57CDF" w:rsidRDefault="00BE161B" w:rsidP="004A0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09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AC1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2E-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6D2B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0E-10</w:t>
            </w:r>
          </w:p>
        </w:tc>
      </w:tr>
      <w:tr w:rsidR="00BE161B" w:rsidRPr="00B57CDF" w14:paraId="5DD81A88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6F33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ORASP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D95D2" w14:textId="77777777" w:rsidR="00BE161B" w:rsidRPr="00B57CDF" w:rsidRDefault="00BE161B" w:rsidP="004A0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99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510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8E-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6A58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1E-10</w:t>
            </w:r>
          </w:p>
        </w:tc>
      </w:tr>
      <w:tr w:rsidR="00BE161B" w:rsidRPr="00B57CDF" w14:paraId="3FC324D7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EB72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TF2A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48A7E" w14:textId="77777777" w:rsidR="00BE161B" w:rsidRPr="00B57CDF" w:rsidRDefault="00BE161B" w:rsidP="004A0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94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1AFE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3E-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6309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2E-10</w:t>
            </w:r>
          </w:p>
        </w:tc>
      </w:tr>
      <w:tr w:rsidR="00BE161B" w:rsidRPr="00B57CDF" w14:paraId="3620C331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1BFB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DX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337CA" w14:textId="77777777" w:rsidR="00BE161B" w:rsidRPr="00B57CDF" w:rsidRDefault="00BE161B" w:rsidP="004A0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86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FE6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24E-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5E5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0E-10</w:t>
            </w:r>
          </w:p>
        </w:tc>
      </w:tr>
      <w:tr w:rsidR="00BE161B" w:rsidRPr="00B57CDF" w14:paraId="73B250C2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D0B7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lastRenderedPageBreak/>
              <w:t>EIF4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885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61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217B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64E-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E6E81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0E-10</w:t>
            </w:r>
          </w:p>
        </w:tc>
      </w:tr>
      <w:tr w:rsidR="00BE161B" w:rsidRPr="00B57CDF" w14:paraId="4762F447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131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ZBTB8O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659DB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58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141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95E-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18B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7E-10</w:t>
            </w:r>
          </w:p>
        </w:tc>
      </w:tr>
      <w:tr w:rsidR="00BE161B" w:rsidRPr="00B57CDF" w14:paraId="6EFA9974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232CB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ELENO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57E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54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480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53E-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323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4E-10</w:t>
            </w:r>
          </w:p>
        </w:tc>
      </w:tr>
      <w:tr w:rsidR="00BE161B" w:rsidRPr="00B57CDF" w14:paraId="38C129ED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DE98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RH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5D48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52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7CF4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81E-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94E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9E-10</w:t>
            </w:r>
          </w:p>
        </w:tc>
      </w:tr>
      <w:tr w:rsidR="00BE161B" w:rsidRPr="00B57CDF" w14:paraId="60EC8BDF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231E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T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2403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46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6662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64E-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EC4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3E-10</w:t>
            </w:r>
          </w:p>
        </w:tc>
      </w:tr>
      <w:tr w:rsidR="00BE161B" w:rsidRPr="00B57CDF" w14:paraId="239E07BB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ED96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ORF4L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2E9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15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65B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8E-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758F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11E-10</w:t>
            </w:r>
          </w:p>
        </w:tc>
      </w:tr>
      <w:tr w:rsidR="00BE161B" w:rsidRPr="00B57CDF" w14:paraId="4F889519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B434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DH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123C1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13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93F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3E-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F21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15E-10</w:t>
            </w:r>
          </w:p>
        </w:tc>
      </w:tr>
      <w:tr w:rsidR="00BE161B" w:rsidRPr="00B57CDF" w14:paraId="4055F072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CC3E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DYNLT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3B334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12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C6A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5E-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6E82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15E-10</w:t>
            </w:r>
          </w:p>
        </w:tc>
      </w:tr>
      <w:tr w:rsidR="00BE161B" w:rsidRPr="00B57CDF" w14:paraId="6CD15803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6270C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TCH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C4D5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0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0188B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4E-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350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39E-10</w:t>
            </w:r>
          </w:p>
        </w:tc>
      </w:tr>
      <w:tr w:rsidR="00BE161B" w:rsidRPr="00B57CDF" w14:paraId="62946EF0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4F6B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SMC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59E1B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00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F2A4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0E-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6CA8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4E-10</w:t>
            </w:r>
          </w:p>
        </w:tc>
      </w:tr>
      <w:tr w:rsidR="00BE161B" w:rsidRPr="00B57CDF" w14:paraId="4BA6B230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DB7B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CTR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E5E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087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E89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9E-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7FDF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23E-10</w:t>
            </w:r>
          </w:p>
        </w:tc>
      </w:tr>
      <w:tr w:rsidR="00BE161B" w:rsidRPr="00B57CDF" w14:paraId="7D29EB9D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EC3E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OMP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DBD3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075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1F54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3E-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558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6E-10</w:t>
            </w:r>
          </w:p>
        </w:tc>
      </w:tr>
      <w:tr w:rsidR="00BE161B" w:rsidRPr="00B57CDF" w14:paraId="53F51140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0E27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HIBCH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CA5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064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98D1C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55E-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7228B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4E-09</w:t>
            </w:r>
          </w:p>
        </w:tc>
      </w:tr>
      <w:tr w:rsidR="00BE161B" w:rsidRPr="00B57CDF" w14:paraId="1B1F7103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3ADAC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TN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A8F2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041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1B15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15E-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D33F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9E-09</w:t>
            </w:r>
          </w:p>
        </w:tc>
      </w:tr>
      <w:tr w:rsidR="00BE161B" w:rsidRPr="00B57CDF" w14:paraId="66D2AAA3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313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HAT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F75C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036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441C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65E-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7CF2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1E-09</w:t>
            </w:r>
          </w:p>
        </w:tc>
      </w:tr>
      <w:tr w:rsidR="00BE161B" w:rsidRPr="00B57CDF" w14:paraId="48F5D7BD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1425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DNAJC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69C9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015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36A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96E-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B6E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5E-09</w:t>
            </w:r>
          </w:p>
        </w:tc>
      </w:tr>
      <w:tr w:rsidR="00BE161B" w:rsidRPr="00B57CDF" w14:paraId="567446DF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24D1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ELENOK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617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98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9362C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6E-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205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8E-09</w:t>
            </w:r>
          </w:p>
        </w:tc>
      </w:tr>
      <w:tr w:rsidR="00BE161B" w:rsidRPr="00B57CDF" w14:paraId="1E7425D5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FC07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AP1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84F54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91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83424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9E-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0EC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0E-09</w:t>
            </w:r>
          </w:p>
        </w:tc>
      </w:tr>
      <w:tr w:rsidR="00BE161B" w:rsidRPr="00B57CDF" w14:paraId="787C4F03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31D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UTP1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1B84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88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792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4E-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DEE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6E-09</w:t>
            </w:r>
          </w:p>
        </w:tc>
      </w:tr>
      <w:tr w:rsidR="00BE161B" w:rsidRPr="00B57CDF" w14:paraId="025EE206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1E5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WF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2AB4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88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043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5E-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C77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6E-09</w:t>
            </w:r>
          </w:p>
        </w:tc>
      </w:tr>
      <w:tr w:rsidR="00BE161B" w:rsidRPr="00B57CDF" w14:paraId="419DA5B0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19FB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CUR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9681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70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B3DB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7E-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FC461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18E-09</w:t>
            </w:r>
          </w:p>
        </w:tc>
      </w:tr>
      <w:tr w:rsidR="00BE161B" w:rsidRPr="00B57CDF" w14:paraId="4DF22804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A32D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IG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57F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55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2BA51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5E-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25F6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30E-09</w:t>
            </w:r>
          </w:p>
        </w:tc>
      </w:tr>
      <w:tr w:rsidR="00BE161B" w:rsidRPr="00B57CDF" w14:paraId="07037A90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ED34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RP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D63B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48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C7651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40E-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D5F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78E-09</w:t>
            </w:r>
          </w:p>
        </w:tc>
      </w:tr>
      <w:tr w:rsidR="00BE161B" w:rsidRPr="00B57CDF" w14:paraId="3E7D66EC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18B0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VPS2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658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2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F205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5E-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F549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42E-09</w:t>
            </w:r>
          </w:p>
        </w:tc>
      </w:tr>
      <w:tr w:rsidR="00BE161B" w:rsidRPr="00B57CDF" w14:paraId="6FD74DE4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3BF1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EC22B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8AB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29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FD4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7E-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625C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42E-09</w:t>
            </w:r>
          </w:p>
        </w:tc>
      </w:tr>
      <w:tr w:rsidR="00BE161B" w:rsidRPr="00B57CDF" w14:paraId="67D4E542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4284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UDT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AF135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20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452E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8E-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0B5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22E-09</w:t>
            </w:r>
          </w:p>
        </w:tc>
      </w:tr>
      <w:tr w:rsidR="00BE161B" w:rsidRPr="00B57CDF" w14:paraId="2AEE0777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C161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DZD1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D5D4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1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1AD4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15E-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917A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93E-09</w:t>
            </w:r>
          </w:p>
        </w:tc>
      </w:tr>
      <w:tr w:rsidR="00BE161B" w:rsidRPr="00B57CDF" w14:paraId="165EEBB1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11BE1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OCIAD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72A55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10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BD1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40E-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52C3C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34E-09</w:t>
            </w:r>
          </w:p>
        </w:tc>
      </w:tr>
      <w:tr w:rsidR="00BE161B" w:rsidRPr="00B57CDF" w14:paraId="3A957BE0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9C5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ZC3H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FD5C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10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846E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44E-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B93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34E-09</w:t>
            </w:r>
          </w:p>
        </w:tc>
      </w:tr>
      <w:tr w:rsidR="00BE161B" w:rsidRPr="00B57CDF" w14:paraId="61966CA9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E14B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RIK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AB1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95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8B0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62E-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D7D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5E-08</w:t>
            </w:r>
          </w:p>
        </w:tc>
      </w:tr>
      <w:tr w:rsidR="00BE161B" w:rsidRPr="00B57CDF" w14:paraId="0DB32992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389E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XNDC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E3C15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77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D151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48E-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C22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7E-08</w:t>
            </w:r>
          </w:p>
        </w:tc>
      </w:tr>
      <w:tr w:rsidR="00BE161B" w:rsidRPr="00B57CDF" w14:paraId="49A2DC89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E7BC4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DUFA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CAB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71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D23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14E-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214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8E-08</w:t>
            </w:r>
          </w:p>
        </w:tc>
      </w:tr>
      <w:tr w:rsidR="00BE161B" w:rsidRPr="00B57CDF" w14:paraId="4BE646AC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3526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OA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231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60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7215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75E-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ACA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8E-08</w:t>
            </w:r>
          </w:p>
        </w:tc>
      </w:tr>
      <w:tr w:rsidR="00BE161B" w:rsidRPr="00B57CDF" w14:paraId="43A6F846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2187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AGAB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0665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58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3EA4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E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A69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1E-08</w:t>
            </w:r>
          </w:p>
        </w:tc>
      </w:tr>
      <w:tr w:rsidR="00BE161B" w:rsidRPr="00B57CDF" w14:paraId="2ACA6F63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F743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CFD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3334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57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27D5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E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3FD5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2E-08</w:t>
            </w:r>
          </w:p>
        </w:tc>
      </w:tr>
      <w:tr w:rsidR="00BE161B" w:rsidRPr="00B57CDF" w14:paraId="109A58D3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FE3B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PV1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F802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53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2DF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9E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357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2E-08</w:t>
            </w:r>
          </w:p>
        </w:tc>
      </w:tr>
      <w:tr w:rsidR="00BE161B" w:rsidRPr="00B57CDF" w14:paraId="6B7AA43D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3F7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IPT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780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50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7615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4E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F975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9E-08</w:t>
            </w:r>
          </w:p>
        </w:tc>
      </w:tr>
      <w:tr w:rsidR="00BE161B" w:rsidRPr="00B57CDF" w14:paraId="699BB347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B4D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CO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7F8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47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860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8E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4C3E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5E-08</w:t>
            </w:r>
          </w:p>
        </w:tc>
      </w:tr>
      <w:tr w:rsidR="00BE161B" w:rsidRPr="00B57CDF" w14:paraId="61E307BD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A681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PTSS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5211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47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A40A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9E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FE6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5E-08</w:t>
            </w:r>
          </w:p>
        </w:tc>
      </w:tr>
      <w:tr w:rsidR="00BE161B" w:rsidRPr="00B57CDF" w14:paraId="47202608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CD8C4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RP1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4C1C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44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9C7D5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6E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EB2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5E-08</w:t>
            </w:r>
          </w:p>
        </w:tc>
      </w:tr>
      <w:tr w:rsidR="00BE161B" w:rsidRPr="00B57CDF" w14:paraId="2C1E9142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E0F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ZFAND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6385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40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BA4C4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3E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CBA2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4E-08</w:t>
            </w:r>
          </w:p>
        </w:tc>
      </w:tr>
      <w:tr w:rsidR="00BE161B" w:rsidRPr="00B57CDF" w14:paraId="3E85D766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6D11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ANK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FE1B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34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320B1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6E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9FFC4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3E-08</w:t>
            </w:r>
          </w:p>
        </w:tc>
      </w:tr>
      <w:tr w:rsidR="00BE161B" w:rsidRPr="00B57CDF" w14:paraId="5E9C4ABB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52BB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OB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9CB4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12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8B33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4E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37F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3E-08</w:t>
            </w:r>
          </w:p>
        </w:tc>
      </w:tr>
      <w:tr w:rsidR="00BE161B" w:rsidRPr="00B57CDF" w14:paraId="19EF7CE3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BFA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CBP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1E3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03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4A6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5E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EED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88E-08</w:t>
            </w:r>
          </w:p>
        </w:tc>
      </w:tr>
      <w:tr w:rsidR="00BE161B" w:rsidRPr="00B57CDF" w14:paraId="6555E532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D9D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MEM16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207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02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D1A2C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40E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D285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93E-08</w:t>
            </w:r>
          </w:p>
        </w:tc>
      </w:tr>
      <w:tr w:rsidR="00BE161B" w:rsidRPr="00B57CDF" w14:paraId="32E3542C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A7C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lastRenderedPageBreak/>
              <w:t>POLR2K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27E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97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6DCB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7E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73F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14E-08</w:t>
            </w:r>
          </w:p>
        </w:tc>
      </w:tr>
      <w:tr w:rsidR="00BE161B" w:rsidRPr="00B57CDF" w14:paraId="1F94198F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0F17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AM174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CB8D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94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B58E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8E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DB4F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29E-08</w:t>
            </w:r>
          </w:p>
        </w:tc>
      </w:tr>
      <w:tr w:rsidR="00BE161B" w:rsidRPr="00B57CDF" w14:paraId="17B05122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554C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ED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F0E4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93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3472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3E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55D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34E-08</w:t>
            </w:r>
          </w:p>
        </w:tc>
      </w:tr>
      <w:tr w:rsidR="00BE161B" w:rsidRPr="00B57CDF" w14:paraId="12441C71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3D0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RL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E77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90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D935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5E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A831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47E-08</w:t>
            </w:r>
          </w:p>
        </w:tc>
      </w:tr>
      <w:tr w:rsidR="00BE161B" w:rsidRPr="00B57CDF" w14:paraId="5039AED0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3E40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RG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FDD9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90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5167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6E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A66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47E-08</w:t>
            </w:r>
          </w:p>
        </w:tc>
      </w:tr>
      <w:tr w:rsidR="00BE161B" w:rsidRPr="00B57CDF" w14:paraId="6C11912F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44E2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MEM50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4FC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85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A46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7E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2F4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76E-08</w:t>
            </w:r>
          </w:p>
        </w:tc>
      </w:tr>
      <w:tr w:rsidR="00BE161B" w:rsidRPr="00B57CDF" w14:paraId="4FA2BCEE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ADB5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IFO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3FFD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84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B14D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2E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D40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80E-08</w:t>
            </w:r>
          </w:p>
        </w:tc>
      </w:tr>
      <w:tr w:rsidR="00BE161B" w:rsidRPr="00B57CDF" w14:paraId="617850D4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D7D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DHB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3E9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82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B94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6E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199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98E-08</w:t>
            </w:r>
          </w:p>
        </w:tc>
      </w:tr>
      <w:tr w:rsidR="00BE161B" w:rsidRPr="00B57CDF" w14:paraId="39566E4A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BDD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ID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BF5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81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63FF4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9E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0666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99E-08</w:t>
            </w:r>
          </w:p>
        </w:tc>
      </w:tr>
      <w:tr w:rsidR="00BE161B" w:rsidRPr="00B57CDF" w14:paraId="6484540F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EF1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PP2C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F0A64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77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9CE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9E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5BEC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21E-08</w:t>
            </w:r>
          </w:p>
        </w:tc>
      </w:tr>
      <w:tr w:rsidR="00BE161B" w:rsidRPr="00B57CDF" w14:paraId="491A0191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AFD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TF2F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D17B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75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42DB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61E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AD06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34E-08</w:t>
            </w:r>
          </w:p>
        </w:tc>
      </w:tr>
      <w:tr w:rsidR="00BE161B" w:rsidRPr="00B57CDF" w14:paraId="203EE217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B052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OLA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44B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74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00D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65E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92861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37E-08</w:t>
            </w:r>
          </w:p>
        </w:tc>
      </w:tr>
      <w:tr w:rsidR="00BE161B" w:rsidRPr="00B57CDF" w14:paraId="57E6E9BF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3F75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AMKM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340B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DAA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4E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51B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45E-08</w:t>
            </w:r>
          </w:p>
        </w:tc>
      </w:tr>
      <w:tr w:rsidR="00BE161B" w:rsidRPr="00B57CDF" w14:paraId="5CA887E9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2AD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WDR6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1530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7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980B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80E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C4D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50E-08</w:t>
            </w:r>
          </w:p>
        </w:tc>
      </w:tr>
      <w:tr w:rsidR="00BE161B" w:rsidRPr="00B57CDF" w14:paraId="348D56E4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DAD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ERP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860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7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E09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88E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C7EB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59E-08</w:t>
            </w:r>
          </w:p>
        </w:tc>
      </w:tr>
      <w:tr w:rsidR="00BE161B" w:rsidRPr="00B57CDF" w14:paraId="22496CA4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B3E7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MEM5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730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68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FA4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2E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959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74E-08</w:t>
            </w:r>
          </w:p>
        </w:tc>
      </w:tr>
      <w:tr w:rsidR="00BE161B" w:rsidRPr="00B57CDF" w14:paraId="023E1972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9E8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BM4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724C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63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196D1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28E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952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6E-08</w:t>
            </w:r>
          </w:p>
        </w:tc>
      </w:tr>
      <w:tr w:rsidR="00BE161B" w:rsidRPr="00B57CDF" w14:paraId="617945B6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2CBE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PC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648B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62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EEA2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40E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F8B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11E-08</w:t>
            </w:r>
          </w:p>
        </w:tc>
      </w:tr>
      <w:tr w:rsidR="00BE161B" w:rsidRPr="00B57CDF" w14:paraId="46AF9A2B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445C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ORF4L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614B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5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5DBD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27E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B0D5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16E-08</w:t>
            </w:r>
          </w:p>
        </w:tc>
      </w:tr>
      <w:tr w:rsidR="00BE161B" w:rsidRPr="00B57CDF" w14:paraId="22F780A0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A45B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ID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0DB5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44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A6C7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71E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153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71E-08</w:t>
            </w:r>
          </w:p>
        </w:tc>
      </w:tr>
      <w:tr w:rsidR="00BE161B" w:rsidRPr="00B57CDF" w14:paraId="7D904396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42F5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DHD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79C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44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AEFA1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76E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7B96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74E-08</w:t>
            </w:r>
          </w:p>
        </w:tc>
      </w:tr>
      <w:tr w:rsidR="00BE161B" w:rsidRPr="00B57CDF" w14:paraId="5E3AFC90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DC0E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RIP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8861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4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2D3F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83E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A08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78E-08</w:t>
            </w:r>
          </w:p>
        </w:tc>
      </w:tr>
      <w:tr w:rsidR="00BE161B" w:rsidRPr="00B57CDF" w14:paraId="5C3F63E5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81B1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POO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42F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40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C06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8E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26F94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00E-08</w:t>
            </w:r>
          </w:p>
        </w:tc>
      </w:tr>
      <w:tr w:rsidR="00BE161B" w:rsidRPr="00B57CDF" w14:paraId="4C6F12E6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2DF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UPR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6A05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39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AF1C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13E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F5F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01E-08</w:t>
            </w:r>
          </w:p>
        </w:tc>
      </w:tr>
      <w:tr w:rsidR="00BE161B" w:rsidRPr="00B57CDF" w14:paraId="6B8A921E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4E48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MIM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3395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38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D6D5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25E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9A56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12E-08</w:t>
            </w:r>
          </w:p>
        </w:tc>
      </w:tr>
      <w:tr w:rsidR="00BE161B" w:rsidRPr="00B57CDF" w14:paraId="6D1B8275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69DB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IMM17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DD23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37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A79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39E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685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25E-08</w:t>
            </w:r>
          </w:p>
        </w:tc>
      </w:tr>
      <w:tr w:rsidR="00BE161B" w:rsidRPr="00B57CDF" w14:paraId="7C2E7FA9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ACD4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AP1L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114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33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225C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75E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5FF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66E-08</w:t>
            </w:r>
          </w:p>
        </w:tc>
      </w:tr>
      <w:tr w:rsidR="00BE161B" w:rsidRPr="00B57CDF" w14:paraId="06C70949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47D31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IGF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391F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29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E641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13E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105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2E-08</w:t>
            </w:r>
          </w:p>
        </w:tc>
      </w:tr>
      <w:tr w:rsidR="00BE161B" w:rsidRPr="00B57CDF" w14:paraId="725824F6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BF3C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AMTOR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43DA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23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F505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85E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1DDB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87E-08</w:t>
            </w:r>
          </w:p>
        </w:tc>
      </w:tr>
      <w:tr w:rsidR="00BE161B" w:rsidRPr="00B57CDF" w14:paraId="408988B5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D95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LK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5C97C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14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67D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96E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ED1F5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1E-07</w:t>
            </w:r>
          </w:p>
        </w:tc>
      </w:tr>
      <w:tr w:rsidR="00BE161B" w:rsidRPr="00B57CDF" w14:paraId="5458CF30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E666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MEM23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CD9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12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DE5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27E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B04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4E-07</w:t>
            </w:r>
          </w:p>
        </w:tc>
      </w:tr>
      <w:tr w:rsidR="00BE161B" w:rsidRPr="00B57CDF" w14:paraId="30371E0F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492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UCB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FC8B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04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3D7D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4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C3841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7E-07</w:t>
            </w:r>
          </w:p>
        </w:tc>
      </w:tr>
      <w:tr w:rsidR="00BE161B" w:rsidRPr="00B57CDF" w14:paraId="7C003AB8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F67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GR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35AD1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01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FD0E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8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101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1E-07</w:t>
            </w:r>
          </w:p>
        </w:tc>
      </w:tr>
      <w:tr w:rsidR="00BE161B" w:rsidRPr="00B57CDF" w14:paraId="5B59D1ED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8D4C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RP1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582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96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9FB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6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0585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9E-07</w:t>
            </w:r>
          </w:p>
        </w:tc>
      </w:tr>
      <w:tr w:rsidR="00BE161B" w:rsidRPr="00B57CDF" w14:paraId="1B74A46E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7668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AB1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7B45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95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CB1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8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7CE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0E-07</w:t>
            </w:r>
          </w:p>
        </w:tc>
      </w:tr>
      <w:tr w:rsidR="00BE161B" w:rsidRPr="00B57CDF" w14:paraId="77025AD0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C2C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APP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928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94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F6CC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9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BAF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1E-07</w:t>
            </w:r>
          </w:p>
        </w:tc>
      </w:tr>
      <w:tr w:rsidR="00BE161B" w:rsidRPr="00B57CDF" w14:paraId="686E6249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C98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AMTA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A5CD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91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9912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5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839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6E-07</w:t>
            </w:r>
          </w:p>
        </w:tc>
      </w:tr>
      <w:tr w:rsidR="00BE161B" w:rsidRPr="00B57CDF" w14:paraId="30D6BD56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D7A3C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OX7B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74955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85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50D55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7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4C5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0E-07</w:t>
            </w:r>
          </w:p>
        </w:tc>
      </w:tr>
      <w:tr w:rsidR="00BE161B" w:rsidRPr="00B57CDF" w14:paraId="44F78A44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5F4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11ORF5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711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74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F904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0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01F9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1E-07</w:t>
            </w:r>
          </w:p>
        </w:tc>
      </w:tr>
      <w:tr w:rsidR="00BE161B" w:rsidRPr="00B57CDF" w14:paraId="24F3F5AB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019F5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PRYD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C23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61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902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4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E000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3E-07</w:t>
            </w:r>
          </w:p>
        </w:tc>
      </w:tr>
      <w:tr w:rsidR="00BE161B" w:rsidRPr="00B57CDF" w14:paraId="5A7186A5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74E4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OX7A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52B84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59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334E1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0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71FB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9E-07</w:t>
            </w:r>
          </w:p>
        </w:tc>
      </w:tr>
      <w:tr w:rsidR="00BE161B" w:rsidRPr="00B57CDF" w14:paraId="1D76BC4A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475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RR1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81DC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57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A76D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6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CF38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4E-07</w:t>
            </w:r>
          </w:p>
        </w:tc>
      </w:tr>
      <w:tr w:rsidR="00BE161B" w:rsidRPr="00B57CDF" w14:paraId="2D5FB868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123C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BC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803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51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D473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3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1301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40E-07</w:t>
            </w:r>
          </w:p>
        </w:tc>
      </w:tr>
      <w:tr w:rsidR="00BE161B" w:rsidRPr="00B57CDF" w14:paraId="7CD49E5F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288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CN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861B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49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831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1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D58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47E-07</w:t>
            </w:r>
          </w:p>
        </w:tc>
      </w:tr>
      <w:tr w:rsidR="00BE161B" w:rsidRPr="00B57CDF" w14:paraId="51428C38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C910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ISD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4B6B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47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AB3C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6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CDB3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0E-07</w:t>
            </w:r>
          </w:p>
        </w:tc>
      </w:tr>
      <w:tr w:rsidR="00BE161B" w:rsidRPr="00B57CDF" w14:paraId="5B3D6196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A25E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lastRenderedPageBreak/>
              <w:t>MPC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BA91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41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55B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9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61C4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7E-07</w:t>
            </w:r>
          </w:p>
        </w:tc>
      </w:tr>
      <w:tr w:rsidR="00BE161B" w:rsidRPr="00B57CDF" w14:paraId="495EF7E1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598F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RPL1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6E5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38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89A75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9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6EF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6E-07</w:t>
            </w:r>
          </w:p>
        </w:tc>
      </w:tr>
      <w:tr w:rsidR="00BE161B" w:rsidRPr="00B57CDF" w14:paraId="5677C17C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854E5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NRHR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AD15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33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DAF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0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D210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5E-07</w:t>
            </w:r>
          </w:p>
        </w:tc>
      </w:tr>
      <w:tr w:rsidR="00BE161B" w:rsidRPr="00B57CDF" w14:paraId="6F602195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8CA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DHRS1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E13D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32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1C0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2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B712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5E-07</w:t>
            </w:r>
          </w:p>
        </w:tc>
      </w:tr>
      <w:tr w:rsidR="00BE161B" w:rsidRPr="00B57CDF" w14:paraId="3CD9265E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5314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ACTB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B2F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25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004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3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8D5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5E-07</w:t>
            </w:r>
          </w:p>
        </w:tc>
      </w:tr>
      <w:tr w:rsidR="00BE161B" w:rsidRPr="00B57CDF" w14:paraId="3C086149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A81B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DUFA1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B0A5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22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B99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8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DE14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6E-07</w:t>
            </w:r>
          </w:p>
        </w:tc>
      </w:tr>
      <w:tr w:rsidR="00BE161B" w:rsidRPr="00B57CDF" w14:paraId="5EEF703C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F3F4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M2D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A79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20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1E6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9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1BE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4E-07</w:t>
            </w:r>
          </w:p>
        </w:tc>
      </w:tr>
      <w:tr w:rsidR="00BE161B" w:rsidRPr="00B57CDF" w14:paraId="5FF9AD77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A46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SMA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D183B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19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38D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51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D87A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4E-07</w:t>
            </w:r>
          </w:p>
        </w:tc>
      </w:tr>
      <w:tr w:rsidR="00BE161B" w:rsidRPr="00B57CDF" w14:paraId="2A4A0DE6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096FC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AM98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CF27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14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EFD3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80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4C4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66E-07</w:t>
            </w:r>
          </w:p>
        </w:tc>
      </w:tr>
      <w:tr w:rsidR="00BE161B" w:rsidRPr="00B57CDF" w14:paraId="19615648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407F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ORC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9A81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13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0AD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85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B10D4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67E-07</w:t>
            </w:r>
          </w:p>
        </w:tc>
      </w:tr>
      <w:tr w:rsidR="00BE161B" w:rsidRPr="00B57CDF" w14:paraId="1ACCB071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C3A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1D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99A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13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BB5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86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5FB75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67E-07</w:t>
            </w:r>
          </w:p>
        </w:tc>
      </w:tr>
      <w:tr w:rsidR="00BE161B" w:rsidRPr="00B57CDF" w14:paraId="671199CB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98F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HOQ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E4B9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12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D67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89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81A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69E-07</w:t>
            </w:r>
          </w:p>
        </w:tc>
      </w:tr>
      <w:tr w:rsidR="00BE161B" w:rsidRPr="00B57CDF" w14:paraId="59CB3F4A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F9A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SMC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687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11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D934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93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B4A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0E-07</w:t>
            </w:r>
          </w:p>
        </w:tc>
      </w:tr>
      <w:tr w:rsidR="00BE161B" w:rsidRPr="00B57CDF" w14:paraId="2B459937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7F00B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TC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C0F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10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B8CC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98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52DB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2E-07</w:t>
            </w:r>
          </w:p>
        </w:tc>
      </w:tr>
      <w:tr w:rsidR="00BE161B" w:rsidRPr="00B57CDF" w14:paraId="55C65115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9DFC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DHB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09F9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05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6616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32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3A38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98E-07</w:t>
            </w:r>
          </w:p>
        </w:tc>
      </w:tr>
      <w:tr w:rsidR="00BE161B" w:rsidRPr="00B57CDF" w14:paraId="7EDC4C95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6BF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MCO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6EA2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00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69DC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61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E88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23E-07</w:t>
            </w:r>
          </w:p>
        </w:tc>
      </w:tr>
      <w:tr w:rsidR="00BE161B" w:rsidRPr="00B57CDF" w14:paraId="279646CE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2E7D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EBP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ED51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90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02B5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30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AC22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78E-07</w:t>
            </w:r>
          </w:p>
        </w:tc>
      </w:tr>
      <w:tr w:rsidR="00BE161B" w:rsidRPr="00B57CDF" w14:paraId="560BB00E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7060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UBE2D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44E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86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4B61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60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68C9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3E-07</w:t>
            </w:r>
          </w:p>
        </w:tc>
      </w:tr>
      <w:tr w:rsidR="00BE161B" w:rsidRPr="00B57CDF" w14:paraId="3D09AFDF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DDBF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YC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1BCC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85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3A2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69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9AF6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8E-07</w:t>
            </w:r>
          </w:p>
        </w:tc>
      </w:tr>
      <w:tr w:rsidR="00BE161B" w:rsidRPr="00B57CDF" w14:paraId="079B7222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C81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UBE2F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5F30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8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91BF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72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3F85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8E-07</w:t>
            </w:r>
          </w:p>
        </w:tc>
      </w:tr>
      <w:tr w:rsidR="00BE161B" w:rsidRPr="00B57CDF" w14:paraId="78FEDB3C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6493B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ARK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45631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84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761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75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ED2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8E-07</w:t>
            </w:r>
          </w:p>
        </w:tc>
      </w:tr>
      <w:tr w:rsidR="00BE161B" w:rsidRPr="00B57CDF" w14:paraId="40F0A9A7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D7B3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WASHC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DC97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84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6F98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79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F905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8E-07</w:t>
            </w:r>
          </w:p>
        </w:tc>
      </w:tr>
      <w:tr w:rsidR="00BE161B" w:rsidRPr="00B57CDF" w14:paraId="4DDE8061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93BE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CRN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6E7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83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281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88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CCCE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13E-07</w:t>
            </w:r>
          </w:p>
        </w:tc>
      </w:tr>
      <w:tr w:rsidR="00BE161B" w:rsidRPr="00B57CDF" w14:paraId="7FFD4975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FF2C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DUFB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ECC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71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2789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88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A15A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91E-07</w:t>
            </w:r>
          </w:p>
        </w:tc>
      </w:tr>
      <w:tr w:rsidR="00BE161B" w:rsidRPr="00B57CDF" w14:paraId="0A57347D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0AA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AMTOR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CFE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66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BB3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43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E3C1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35E-07</w:t>
            </w:r>
          </w:p>
        </w:tc>
      </w:tr>
      <w:tr w:rsidR="00BE161B" w:rsidRPr="00B57CDF" w14:paraId="6D99EA56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55CE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DUFAF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CEC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64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CA57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60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42D4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47E-07</w:t>
            </w:r>
          </w:p>
        </w:tc>
      </w:tr>
      <w:tr w:rsidR="00BE161B" w:rsidRPr="00B57CDF" w14:paraId="36DDAD94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FD48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TAMBP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7564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64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41F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64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62E5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48E-07</w:t>
            </w:r>
          </w:p>
        </w:tc>
      </w:tr>
      <w:tr w:rsidR="00BE161B" w:rsidRPr="00B57CDF" w14:paraId="73C84F90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DE0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CP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B06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63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A454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72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0FC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52E-07</w:t>
            </w:r>
          </w:p>
        </w:tc>
      </w:tr>
      <w:tr w:rsidR="00BE161B" w:rsidRPr="00B57CDF" w14:paraId="323A9F4B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3FB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WDD2B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722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61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602C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93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95FC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66E-07</w:t>
            </w:r>
          </w:p>
        </w:tc>
      </w:tr>
      <w:tr w:rsidR="00BE161B" w:rsidRPr="00B57CDF" w14:paraId="2E12747C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C34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DYNLT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76F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60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476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08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706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76E-07</w:t>
            </w:r>
          </w:p>
        </w:tc>
      </w:tr>
      <w:tr w:rsidR="00BE161B" w:rsidRPr="00B57CDF" w14:paraId="7CFE10E4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B8FD1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MC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9057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58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829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23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99B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83E-07</w:t>
            </w:r>
          </w:p>
        </w:tc>
      </w:tr>
      <w:tr w:rsidR="00BE161B" w:rsidRPr="00B57CDF" w14:paraId="2B5714F7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AEE25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DERL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EC9E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53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448D5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87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AE9C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32E-07</w:t>
            </w:r>
          </w:p>
        </w:tc>
      </w:tr>
      <w:tr w:rsidR="00BE161B" w:rsidRPr="00B57CDF" w14:paraId="4B1F2B9C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C1ED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DNAJC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345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5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CE7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89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EAC2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32E-07</w:t>
            </w:r>
          </w:p>
        </w:tc>
      </w:tr>
      <w:tr w:rsidR="00BE161B" w:rsidRPr="00B57CDF" w14:paraId="0996A7DB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8D88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BDC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E9F1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49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AB2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36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0C08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64E-07</w:t>
            </w:r>
          </w:p>
        </w:tc>
      </w:tr>
      <w:tr w:rsidR="00BE161B" w:rsidRPr="00B57CDF" w14:paraId="1DDDEF76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217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PCS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BF40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47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DAA2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64E-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6C7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81E-07</w:t>
            </w:r>
          </w:p>
        </w:tc>
      </w:tr>
      <w:tr w:rsidR="00BE161B" w:rsidRPr="00B57CDF" w14:paraId="64372CD7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8557C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P53RK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6B2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36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FDA0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2E-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6D4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87E-07</w:t>
            </w:r>
          </w:p>
        </w:tc>
      </w:tr>
      <w:tr w:rsidR="00BE161B" w:rsidRPr="00B57CDF" w14:paraId="735D2877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0165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OST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C01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33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77DA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6E-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A81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8E-07</w:t>
            </w:r>
          </w:p>
        </w:tc>
      </w:tr>
      <w:tr w:rsidR="00BE161B" w:rsidRPr="00B57CDF" w14:paraId="1A9D5985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64574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DCL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36675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33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5EE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7E-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EFC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12E-07</w:t>
            </w:r>
          </w:p>
        </w:tc>
      </w:tr>
      <w:tr w:rsidR="00BE161B" w:rsidRPr="00B57CDF" w14:paraId="3D1C6C73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00DF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DUSP1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3D375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3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4017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2E-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743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50E-07</w:t>
            </w:r>
          </w:p>
        </w:tc>
      </w:tr>
      <w:tr w:rsidR="00BE161B" w:rsidRPr="00B57CDF" w14:paraId="326C0C92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450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K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A01CB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28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CA4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4E-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4A1B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59E-07</w:t>
            </w:r>
          </w:p>
        </w:tc>
      </w:tr>
      <w:tr w:rsidR="00BE161B" w:rsidRPr="00B57CDF" w14:paraId="158142C4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B0DE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PAG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96E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27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FDC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6E-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9D7B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71E-07</w:t>
            </w:r>
          </w:p>
        </w:tc>
      </w:tr>
      <w:tr w:rsidR="00BE161B" w:rsidRPr="00B57CDF" w14:paraId="7655597D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0CD5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CYP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800A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26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CB4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9E-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0B6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87E-07</w:t>
            </w:r>
          </w:p>
        </w:tc>
      </w:tr>
      <w:tr w:rsidR="00BE161B" w:rsidRPr="00B57CDF" w14:paraId="76222E53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FFE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DK2AP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4258B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21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438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7E-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599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4E-06</w:t>
            </w:r>
          </w:p>
        </w:tc>
      </w:tr>
      <w:tr w:rsidR="00BE161B" w:rsidRPr="00B57CDF" w14:paraId="1FFC5BD5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82E0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UCA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759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21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1EA0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7E-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71F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4E-06</w:t>
            </w:r>
          </w:p>
        </w:tc>
      </w:tr>
      <w:tr w:rsidR="00BE161B" w:rsidRPr="00B57CDF" w14:paraId="770B5544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BCB14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NL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A89C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21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0E2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7E-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E80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4E-06</w:t>
            </w:r>
          </w:p>
        </w:tc>
      </w:tr>
      <w:tr w:rsidR="00BE161B" w:rsidRPr="00B57CDF" w14:paraId="0941811E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144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lastRenderedPageBreak/>
              <w:t>UFSP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BEE4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20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006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0E-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458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6E-06</w:t>
            </w:r>
          </w:p>
        </w:tc>
      </w:tr>
      <w:tr w:rsidR="00BE161B" w:rsidRPr="00B57CDF" w14:paraId="3E9E47F8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31D2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ICOS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8FC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15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9B2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9E-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92DC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2E-06</w:t>
            </w:r>
          </w:p>
        </w:tc>
      </w:tr>
      <w:tr w:rsidR="00BE161B" w:rsidRPr="00B57CDF" w14:paraId="44D8CE07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BC7A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SMA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A50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05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35A2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1E-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59A9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7E-06</w:t>
            </w:r>
          </w:p>
        </w:tc>
      </w:tr>
      <w:tr w:rsidR="00BE161B" w:rsidRPr="00B57CDF" w14:paraId="7B6CCD68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B25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14ORF11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A9E9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05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3627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1E-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7E5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7E-06</w:t>
            </w:r>
          </w:p>
        </w:tc>
      </w:tr>
      <w:tr w:rsidR="00BE161B" w:rsidRPr="00B57CDF" w14:paraId="51369F0A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0E0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NRPGP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4D0C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03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BBE5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6E-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27A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9E-06</w:t>
            </w:r>
          </w:p>
        </w:tc>
      </w:tr>
      <w:tr w:rsidR="00BE161B" w:rsidRPr="00B57CDF" w14:paraId="6BBCAF23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2D4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UBE2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02A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03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3E464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6E-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D7F6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9E-06</w:t>
            </w:r>
          </w:p>
        </w:tc>
      </w:tr>
      <w:tr w:rsidR="00BE161B" w:rsidRPr="00B57CDF" w14:paraId="44729EA8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7B811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NRC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42D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01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E8D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1E-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AB05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2E-06</w:t>
            </w:r>
          </w:p>
        </w:tc>
      </w:tr>
      <w:tr w:rsidR="00BE161B" w:rsidRPr="00B57CDF" w14:paraId="5F4C6BC8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D639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RF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208B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97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560AB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0E-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7A8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8E-06</w:t>
            </w:r>
          </w:p>
        </w:tc>
      </w:tr>
      <w:tr w:rsidR="00BE161B" w:rsidRPr="00B57CDF" w14:paraId="043E3476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BB7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KBP1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7759B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97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B00C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1E-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9960C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9E-06</w:t>
            </w:r>
          </w:p>
        </w:tc>
      </w:tr>
      <w:tr w:rsidR="00BE161B" w:rsidRPr="00B57CDF" w14:paraId="59D1A2EA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4E2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PF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623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96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4C49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2E-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F06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9E-06</w:t>
            </w:r>
          </w:p>
        </w:tc>
      </w:tr>
      <w:tr w:rsidR="00BE161B" w:rsidRPr="00B57CDF" w14:paraId="444AFF2A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3E2B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PCS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76E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96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45AA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4E-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59CB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E-06</w:t>
            </w:r>
          </w:p>
        </w:tc>
      </w:tr>
      <w:tr w:rsidR="00BE161B" w:rsidRPr="00B57CDF" w14:paraId="22C33F3B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BB571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SM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78F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94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1EB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9E-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CA99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2E-06</w:t>
            </w:r>
          </w:p>
        </w:tc>
      </w:tr>
      <w:tr w:rsidR="00BE161B" w:rsidRPr="00B57CDF" w14:paraId="7A56FE81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7C7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NRP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BFC3B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93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1C9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1E-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307C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3E-06</w:t>
            </w:r>
          </w:p>
        </w:tc>
      </w:tr>
      <w:tr w:rsidR="00BE161B" w:rsidRPr="00B57CDF" w14:paraId="5D86DD23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85A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ETTL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91E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90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F6D7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8E-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3AB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7E-06</w:t>
            </w:r>
          </w:p>
        </w:tc>
      </w:tr>
      <w:tr w:rsidR="00BE161B" w:rsidRPr="00B57CDF" w14:paraId="418B46BB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E681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BZW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6B0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81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4F7D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5E-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5504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5E-06</w:t>
            </w:r>
          </w:p>
        </w:tc>
      </w:tr>
      <w:tr w:rsidR="00BE161B" w:rsidRPr="00B57CDF" w14:paraId="02ECC460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54A54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DC4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13C8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72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C45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5E-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60724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4E-06</w:t>
            </w:r>
          </w:p>
        </w:tc>
      </w:tr>
      <w:tr w:rsidR="00BE161B" w:rsidRPr="00B57CDF" w14:paraId="30771CEC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579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ITM2B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F97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69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AD3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7E-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6EB8C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1E-06</w:t>
            </w:r>
          </w:p>
        </w:tc>
      </w:tr>
      <w:tr w:rsidR="00BE161B" w:rsidRPr="00B57CDF" w14:paraId="62E8E92A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D5303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HCC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8CA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68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ED874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1E-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C8A9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3E-06</w:t>
            </w:r>
          </w:p>
        </w:tc>
      </w:tr>
      <w:tr w:rsidR="00BE161B" w:rsidRPr="00B57CDF" w14:paraId="508AF2AA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CE1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UNDC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4BE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66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9BB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8E-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50D5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6E-06</w:t>
            </w:r>
          </w:p>
        </w:tc>
      </w:tr>
      <w:tr w:rsidR="00BE161B" w:rsidRPr="00B57CDF" w14:paraId="081203DD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443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TRES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DCE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63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458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2E-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6492C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4E-06</w:t>
            </w:r>
          </w:p>
        </w:tc>
      </w:tr>
      <w:tr w:rsidR="00BE161B" w:rsidRPr="00B57CDF" w14:paraId="19CCBB70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F7E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MEM167B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F864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62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9D2E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4E-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C685F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5E-06</w:t>
            </w:r>
          </w:p>
        </w:tc>
      </w:tr>
      <w:tr w:rsidR="00BE161B" w:rsidRPr="00B57CDF" w14:paraId="58DA4A2C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70A2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OMMD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0E97E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61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5D2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8E-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FEA8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6E-06</w:t>
            </w:r>
          </w:p>
        </w:tc>
      </w:tr>
      <w:tr w:rsidR="00BE161B" w:rsidRPr="00B57CDF" w14:paraId="20197AE6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5D5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PA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5A6E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6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0ACA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3E-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807A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8E-06</w:t>
            </w:r>
          </w:p>
        </w:tc>
      </w:tr>
      <w:tr w:rsidR="00BE161B" w:rsidRPr="00B57CDF" w14:paraId="57BA3DFC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945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PP1R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3655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58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4427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0E-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5BD1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2E-06</w:t>
            </w:r>
          </w:p>
        </w:tc>
      </w:tr>
      <w:tr w:rsidR="00BE161B" w:rsidRPr="00B57CDF" w14:paraId="36518970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8DD51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HIGD1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F2E10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55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6FA2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3E-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5194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9E-06</w:t>
            </w:r>
          </w:p>
        </w:tc>
      </w:tr>
      <w:tr w:rsidR="00BE161B" w:rsidRPr="00B57CDF" w14:paraId="2213CE89" w14:textId="77777777" w:rsidTr="00CC4E5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4C06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CDC1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B872D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54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B311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0E-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B9EB1" w14:textId="77777777" w:rsidR="00BE161B" w:rsidRPr="00B57CDF" w:rsidRDefault="00BE161B" w:rsidP="00CC4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3E-06</w:t>
            </w:r>
          </w:p>
        </w:tc>
      </w:tr>
    </w:tbl>
    <w:p w14:paraId="6CE71643" w14:textId="77777777" w:rsidR="00BE161B" w:rsidRDefault="00BE161B" w:rsidP="00BE161B"/>
    <w:p w14:paraId="739D0678" w14:textId="77777777" w:rsidR="00BE161B" w:rsidRPr="00BE161B" w:rsidRDefault="00BE161B" w:rsidP="00BE161B"/>
    <w:sectPr w:rsidR="00BE161B" w:rsidRPr="00BE16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CDF"/>
    <w:rsid w:val="00004478"/>
    <w:rsid w:val="0021327B"/>
    <w:rsid w:val="004A0885"/>
    <w:rsid w:val="00581BB9"/>
    <w:rsid w:val="00712F93"/>
    <w:rsid w:val="007258F1"/>
    <w:rsid w:val="00815AD9"/>
    <w:rsid w:val="0088377D"/>
    <w:rsid w:val="00A87ADF"/>
    <w:rsid w:val="00B57CDF"/>
    <w:rsid w:val="00B914FA"/>
    <w:rsid w:val="00BE161B"/>
    <w:rsid w:val="00C479DF"/>
    <w:rsid w:val="00CC4E5C"/>
    <w:rsid w:val="00CD5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FF238"/>
  <w15:docId w15:val="{D3246638-D1C1-46F7-A33E-C381A50B1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357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8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64</Words>
  <Characters>606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ne Beveridge</dc:creator>
  <cp:keywords/>
  <dc:description/>
  <cp:lastModifiedBy>Dianne Beveridge</cp:lastModifiedBy>
  <cp:revision>2</cp:revision>
  <cp:lastPrinted>2025-08-27T03:31:00Z</cp:lastPrinted>
  <dcterms:created xsi:type="dcterms:W3CDTF">2025-08-27T03:31:00Z</dcterms:created>
  <dcterms:modified xsi:type="dcterms:W3CDTF">2025-08-27T03:31:00Z</dcterms:modified>
</cp:coreProperties>
</file>